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03BC8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</w:p>
    <w:p w14:paraId="12523942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</w:p>
    <w:p w14:paraId="776B4508" w14:textId="77777777" w:rsidR="007B65BB" w:rsidRPr="00E30A86" w:rsidRDefault="007B65BB" w:rsidP="007B65BB">
      <w:pPr>
        <w:keepNext/>
        <w:keepLines/>
        <w:spacing w:before="240" w:after="0" w:line="480" w:lineRule="auto"/>
        <w:jc w:val="both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_Toc31106110"/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Before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you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respond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to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questionnaire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items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,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you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are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requested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to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read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and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understand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attached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consent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form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and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Select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YES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if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you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consent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and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continue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to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respond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to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questionnaire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items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.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If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you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do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not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consent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,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kindly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select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NO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and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do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not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proceed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to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respond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to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questionnaire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items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 </w:t>
      </w:r>
    </w:p>
    <w:p w14:paraId="69443C9D" w14:textId="77777777" w:rsidR="007B65BB" w:rsidRPr="00E30A86" w:rsidRDefault="007B65BB" w:rsidP="007B65BB">
      <w:pPr>
        <w:keepNext/>
        <w:keepLines/>
        <w:spacing w:before="240" w:after="0"/>
        <w:jc w:val="center"/>
        <w:outlineLvl w:val="0"/>
        <w:rPr>
          <w:rFonts w:ascii="Times New Roman" w:eastAsiaTheme="majorEastAsia" w:hAnsi="Times New Roman" w:cs="Times New Roman"/>
          <w:sz w:val="24"/>
          <w:szCs w:val="24"/>
        </w:rPr>
      </w:pP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INFORMED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CONSENT</w:t>
      </w:r>
      <w:r w:rsidRPr="00E30A8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eastAsiaTheme="majorEastAsia" w:hAnsi="Times New Roman" w:cs="Times New Roman"/>
          <w:b/>
          <w:bCs/>
          <w:sz w:val="24"/>
          <w:szCs w:val="24"/>
        </w:rPr>
        <w:t>FORM</w:t>
      </w:r>
      <w:bookmarkEnd w:id="0"/>
    </w:p>
    <w:p w14:paraId="79D644D9" w14:textId="77777777" w:rsidR="007B65BB" w:rsidRPr="00E30A86" w:rsidRDefault="007B65BB" w:rsidP="007B65B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E2676">
        <w:rPr>
          <w:rFonts w:ascii="Times New Roman" w:hAnsi="Times New Roman" w:cs="Times New Roman"/>
          <w:b/>
          <w:sz w:val="24"/>
          <w:szCs w:val="24"/>
        </w:rPr>
        <w:t>Informed</w:t>
      </w:r>
      <w:r w:rsidRPr="00E30A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sz w:val="24"/>
          <w:szCs w:val="24"/>
        </w:rPr>
        <w:t>Consent</w:t>
      </w:r>
    </w:p>
    <w:p w14:paraId="2C1C35AA" w14:textId="77777777" w:rsidR="007B65BB" w:rsidRPr="00E30A86" w:rsidRDefault="007B65BB" w:rsidP="007B65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M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nam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atrick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</w:rPr>
        <w:t>Mutua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m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lea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vestigato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f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cross</w:t>
      </w:r>
      <w:r w:rsidRPr="00E30A86">
        <w:rPr>
          <w:rFonts w:ascii="Times New Roman" w:hAnsi="Times New Roman" w:cs="Times New Roman"/>
          <w:sz w:val="24"/>
          <w:szCs w:val="24"/>
        </w:rPr>
        <w:t>-</w:t>
      </w:r>
      <w:r w:rsidRPr="00AE2676">
        <w:rPr>
          <w:rFonts w:ascii="Times New Roman" w:hAnsi="Times New Roman" w:cs="Times New Roman"/>
          <w:sz w:val="24"/>
          <w:szCs w:val="24"/>
        </w:rPr>
        <w:t>sectiona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ud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itled</w:t>
      </w:r>
      <w:r w:rsidRPr="00E30A86">
        <w:rPr>
          <w:rFonts w:ascii="Times New Roman" w:hAnsi="Times New Roman" w:cs="Times New Roman"/>
          <w:sz w:val="24"/>
          <w:szCs w:val="24"/>
        </w:rPr>
        <w:t xml:space="preserve"> “</w:t>
      </w:r>
      <w:r w:rsidRPr="00AE2676">
        <w:rPr>
          <w:rFonts w:ascii="Times New Roman" w:hAnsi="Times New Roman" w:cs="Times New Roman"/>
          <w:sz w:val="24"/>
          <w:szCs w:val="24"/>
        </w:rPr>
        <w:t>A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urve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f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ledg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ttitud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ward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tibiotic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us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sistanc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mong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eacher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public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f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enya</w:t>
      </w:r>
      <w:r w:rsidRPr="00E30A86">
        <w:rPr>
          <w:rFonts w:ascii="Times New Roman" w:hAnsi="Times New Roman" w:cs="Times New Roman"/>
          <w:sz w:val="24"/>
          <w:szCs w:val="24"/>
        </w:rPr>
        <w:t xml:space="preserve">: </w:t>
      </w:r>
      <w:r w:rsidRPr="00AE2676">
        <w:rPr>
          <w:rFonts w:ascii="Times New Roman" w:hAnsi="Times New Roman" w:cs="Times New Roman"/>
          <w:sz w:val="24"/>
          <w:szCs w:val="24"/>
        </w:rPr>
        <w:t>Implication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fo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Using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eacher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aising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ublic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warenes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ationa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tibiotic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us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choo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Communities</w:t>
      </w:r>
      <w:r w:rsidRPr="00E30A86">
        <w:rPr>
          <w:rFonts w:ascii="Times New Roman" w:hAnsi="Times New Roman" w:cs="Times New Roman"/>
          <w:sz w:val="24"/>
          <w:szCs w:val="24"/>
        </w:rPr>
        <w:t>”</w:t>
      </w:r>
    </w:p>
    <w:p w14:paraId="514385E9" w14:textId="77777777" w:rsidR="007B65BB" w:rsidRPr="00E30A86" w:rsidRDefault="007B65BB" w:rsidP="007B65B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E2676">
        <w:rPr>
          <w:rFonts w:ascii="Times New Roman" w:hAnsi="Times New Roman" w:cs="Times New Roman"/>
          <w:b/>
          <w:sz w:val="24"/>
          <w:szCs w:val="24"/>
        </w:rPr>
        <w:t>Procedures</w:t>
      </w:r>
      <w:r w:rsidRPr="00E30A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sz w:val="24"/>
          <w:szCs w:val="24"/>
        </w:rPr>
        <w:t>to</w:t>
      </w:r>
      <w:r w:rsidRPr="00E30A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sz w:val="24"/>
          <w:szCs w:val="24"/>
        </w:rPr>
        <w:t>be</w:t>
      </w:r>
      <w:r w:rsidRPr="00E30A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sz w:val="24"/>
          <w:szCs w:val="24"/>
        </w:rPr>
        <w:t>followed</w:t>
      </w:r>
    </w:p>
    <w:p w14:paraId="26751C9B" w14:textId="77777777" w:rsidR="007B65BB" w:rsidRPr="00E30A86" w:rsidRDefault="007B65BB" w:rsidP="007B65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Participati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i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ud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wil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quir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a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you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spo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nlin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question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late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you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ledg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ttitud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ward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tibiotic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us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sistance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ud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wil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rovid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baselin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data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a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critica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using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eacher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mproving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choo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communities</w:t>
      </w:r>
      <w:r w:rsidRPr="00E30A86">
        <w:rPr>
          <w:rFonts w:ascii="Times New Roman" w:hAnsi="Times New Roman" w:cs="Times New Roman"/>
          <w:sz w:val="24"/>
          <w:szCs w:val="24"/>
        </w:rPr>
        <w:t xml:space="preserve">’ </w:t>
      </w:r>
      <w:r w:rsidRPr="00AE2676">
        <w:rPr>
          <w:rFonts w:ascii="Times New Roman" w:hAnsi="Times New Roman" w:cs="Times New Roman"/>
          <w:sz w:val="24"/>
          <w:szCs w:val="24"/>
        </w:rPr>
        <w:t>knowledg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ttitude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fo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ationa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us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f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5D71B6E" w14:textId="77777777" w:rsidR="007B65BB" w:rsidRPr="00E30A86" w:rsidRDefault="007B65BB" w:rsidP="007B65BB">
      <w:pPr>
        <w:jc w:val="both"/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b/>
          <w:sz w:val="24"/>
          <w:szCs w:val="24"/>
        </w:rPr>
        <w:t>Voluntarism</w:t>
      </w:r>
    </w:p>
    <w:p w14:paraId="584442D8" w14:textId="77777777" w:rsidR="007B65BB" w:rsidRPr="00E30A86" w:rsidRDefault="007B65BB" w:rsidP="007B65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ou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hav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igh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fus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articipati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i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ud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, </w:t>
      </w:r>
      <w:r w:rsidRPr="00AE2676">
        <w:rPr>
          <w:rFonts w:ascii="Times New Roman" w:hAnsi="Times New Roman" w:cs="Times New Roman"/>
          <w:sz w:val="24"/>
          <w:szCs w:val="24"/>
        </w:rPr>
        <w:t>therefore</w:t>
      </w:r>
      <w:r w:rsidRPr="00E30A86">
        <w:rPr>
          <w:rFonts w:ascii="Times New Roman" w:hAnsi="Times New Roman" w:cs="Times New Roman"/>
          <w:sz w:val="24"/>
          <w:szCs w:val="24"/>
        </w:rPr>
        <w:t xml:space="preserve">, </w:t>
      </w:r>
      <w:r w:rsidRPr="00AE2676">
        <w:rPr>
          <w:rFonts w:ascii="Times New Roman" w:hAnsi="Times New Roman" w:cs="Times New Roman"/>
          <w:sz w:val="24"/>
          <w:szCs w:val="24"/>
        </w:rPr>
        <w:t>participati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i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ud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voluntarily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</w:rPr>
        <w:t>You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a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sk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question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late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ud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ime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</w:rPr>
        <w:t>You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a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fus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spo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question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you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a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op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terview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ime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DC54A49" w14:textId="77777777" w:rsidR="007B65BB" w:rsidRPr="00E30A86" w:rsidRDefault="007B65BB" w:rsidP="007B65B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E2676">
        <w:rPr>
          <w:rFonts w:ascii="Times New Roman" w:hAnsi="Times New Roman" w:cs="Times New Roman"/>
          <w:b/>
          <w:sz w:val="24"/>
          <w:szCs w:val="24"/>
        </w:rPr>
        <w:t>Discomforts</w:t>
      </w:r>
      <w:r w:rsidRPr="00E30A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sz w:val="24"/>
          <w:szCs w:val="24"/>
        </w:rPr>
        <w:t>and</w:t>
      </w:r>
      <w:r w:rsidRPr="00E30A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sz w:val="24"/>
          <w:szCs w:val="24"/>
        </w:rPr>
        <w:t>Risks</w:t>
      </w:r>
    </w:p>
    <w:p w14:paraId="24BFA8FD" w14:textId="77777777" w:rsidR="007B65BB" w:rsidRPr="00E30A86" w:rsidRDefault="007B65BB" w:rsidP="007B65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lastRenderedPageBreak/>
        <w:t>Som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f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question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you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wil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b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ske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r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timat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ubjec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a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b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embarrassing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ak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you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uncomfortable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</w:rPr>
        <w:t>If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i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happens</w:t>
      </w:r>
      <w:r w:rsidRPr="00E30A86">
        <w:rPr>
          <w:rFonts w:ascii="Times New Roman" w:hAnsi="Times New Roman" w:cs="Times New Roman"/>
          <w:sz w:val="24"/>
          <w:szCs w:val="24"/>
        </w:rPr>
        <w:t xml:space="preserve">, </w:t>
      </w:r>
      <w:r w:rsidRPr="00AE2676">
        <w:rPr>
          <w:rFonts w:ascii="Times New Roman" w:hAnsi="Times New Roman" w:cs="Times New Roman"/>
          <w:sz w:val="24"/>
          <w:szCs w:val="24"/>
        </w:rPr>
        <w:t>you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a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fus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swe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s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question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f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you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choose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</w:rPr>
        <w:t>You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a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ls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op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terview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ime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7C2BCE9" w14:textId="77777777" w:rsidR="007B65BB" w:rsidRPr="00E30A86" w:rsidRDefault="007B65BB" w:rsidP="007B65B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E2676">
        <w:rPr>
          <w:rFonts w:ascii="Times New Roman" w:hAnsi="Times New Roman" w:cs="Times New Roman"/>
          <w:b/>
          <w:sz w:val="24"/>
          <w:szCs w:val="24"/>
        </w:rPr>
        <w:t>Benefits</w:t>
      </w:r>
    </w:p>
    <w:p w14:paraId="34D63008" w14:textId="77777777" w:rsidR="007B65BB" w:rsidRPr="00E30A86" w:rsidRDefault="007B65BB" w:rsidP="007B65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If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you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articipat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i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udy</w:t>
      </w:r>
      <w:r w:rsidRPr="00E30A86">
        <w:rPr>
          <w:rFonts w:ascii="Times New Roman" w:hAnsi="Times New Roman" w:cs="Times New Roman"/>
          <w:sz w:val="24"/>
          <w:szCs w:val="24"/>
        </w:rPr>
        <w:t xml:space="preserve">, </w:t>
      </w:r>
      <w:r w:rsidRPr="00AE2676">
        <w:rPr>
          <w:rFonts w:ascii="Times New Roman" w:hAnsi="Times New Roman" w:cs="Times New Roman"/>
          <w:sz w:val="24"/>
          <w:szCs w:val="24"/>
        </w:rPr>
        <w:t>you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wil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help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u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gathe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formati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eachers</w:t>
      </w:r>
      <w:r w:rsidRPr="00E30A86">
        <w:rPr>
          <w:rFonts w:ascii="Times New Roman" w:hAnsi="Times New Roman" w:cs="Times New Roman"/>
          <w:sz w:val="24"/>
          <w:szCs w:val="24"/>
        </w:rPr>
        <w:t xml:space="preserve">’ </w:t>
      </w:r>
      <w:r w:rsidRPr="00AE2676">
        <w:rPr>
          <w:rFonts w:ascii="Times New Roman" w:hAnsi="Times New Roman" w:cs="Times New Roman"/>
          <w:sz w:val="24"/>
          <w:szCs w:val="24"/>
        </w:rPr>
        <w:t>knowledg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fo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ttitud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war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rope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tibiotic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us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help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itigating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dentifie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gap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fo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ationa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us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f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withi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choo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communities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7FD6046" w14:textId="77777777" w:rsidR="007B65BB" w:rsidRPr="00E30A86" w:rsidRDefault="007B65BB" w:rsidP="007B65B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E2676">
        <w:rPr>
          <w:rFonts w:ascii="Times New Roman" w:hAnsi="Times New Roman" w:cs="Times New Roman"/>
          <w:b/>
          <w:sz w:val="24"/>
          <w:szCs w:val="24"/>
        </w:rPr>
        <w:t>Reward</w:t>
      </w:r>
    </w:p>
    <w:p w14:paraId="6E632E33" w14:textId="77777777" w:rsidR="007B65BB" w:rsidRPr="00E30A86" w:rsidRDefault="007B65BB" w:rsidP="007B65BB">
      <w:pPr>
        <w:jc w:val="both"/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Kind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b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forme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a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articipati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i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ud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wil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no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ttrac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ward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aymen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you</w:t>
      </w:r>
      <w:r w:rsidRPr="00E30A86">
        <w:rPr>
          <w:rFonts w:ascii="Times New Roman" w:hAnsi="Times New Roman" w:cs="Times New Roman"/>
          <w:sz w:val="24"/>
          <w:szCs w:val="24"/>
        </w:rPr>
        <w:t>.</w:t>
      </w:r>
    </w:p>
    <w:p w14:paraId="6DF05362" w14:textId="77777777" w:rsidR="007B65BB" w:rsidRPr="00E30A86" w:rsidRDefault="007B65BB" w:rsidP="007B65B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E2676">
        <w:rPr>
          <w:rFonts w:ascii="Times New Roman" w:hAnsi="Times New Roman" w:cs="Times New Roman"/>
          <w:b/>
          <w:sz w:val="24"/>
          <w:szCs w:val="24"/>
        </w:rPr>
        <w:t>Confidentiality</w:t>
      </w:r>
    </w:p>
    <w:p w14:paraId="37BBD65B" w14:textId="77777777" w:rsidR="007B65BB" w:rsidRPr="00E30A86" w:rsidRDefault="007B65BB" w:rsidP="007B65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nlin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questionnair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form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f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googl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form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contain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tem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a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quir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you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spo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</w:rPr>
        <w:t>You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nam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ersona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data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uch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elephon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numbe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emai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ddres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wil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no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b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corde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questionnaire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</w:rPr>
        <w:t>Everything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wil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b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ep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rivat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n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hare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with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ud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eam</w:t>
      </w:r>
      <w:r w:rsidRPr="00E30A86">
        <w:rPr>
          <w:rFonts w:ascii="Times New Roman" w:hAnsi="Times New Roman" w:cs="Times New Roman"/>
          <w:sz w:val="24"/>
          <w:szCs w:val="24"/>
        </w:rPr>
        <w:t>.</w:t>
      </w:r>
    </w:p>
    <w:p w14:paraId="3C1B2F5C" w14:textId="77777777" w:rsidR="007B65BB" w:rsidRPr="00E30A86" w:rsidRDefault="007B65BB" w:rsidP="007B65B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b/>
          <w:sz w:val="24"/>
          <w:szCs w:val="24"/>
        </w:rPr>
        <w:t>Contact</w:t>
      </w:r>
      <w:r w:rsidRPr="00E30A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79F4AF24" w14:textId="77777777" w:rsidR="007B65BB" w:rsidRPr="00E30A86" w:rsidRDefault="007B65BB" w:rsidP="007B65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  <w:lang w:bidi="en-US"/>
        </w:rPr>
        <w:t>If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you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have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questions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about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the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study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please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contact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the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lead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investigator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Dr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Patrick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M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Mutua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using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the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email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  <w:lang w:bidi="en-US"/>
        </w:rPr>
        <w:t>address</w:t>
      </w:r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hyperlink r:id="rId5" w:history="1">
        <w:r w:rsidRPr="00AE2676">
          <w:rPr>
            <w:rStyle w:val="Hyperlink"/>
            <w:rFonts w:ascii="Times New Roman" w:hAnsi="Times New Roman" w:cs="Times New Roman"/>
            <w:sz w:val="24"/>
            <w:szCs w:val="24"/>
            <w:lang w:bidi="en-US"/>
          </w:rPr>
          <w:t>patmbuvi</w:t>
        </w:r>
        <w:r w:rsidRPr="00E30A86">
          <w:rPr>
            <w:rStyle w:val="Hyperlink"/>
            <w:rFonts w:ascii="Times New Roman" w:hAnsi="Times New Roman" w:cs="Times New Roman"/>
            <w:sz w:val="24"/>
            <w:szCs w:val="24"/>
            <w:lang w:bidi="en-US"/>
          </w:rPr>
          <w:t>@</w:t>
        </w:r>
        <w:r w:rsidRPr="00AE2676">
          <w:rPr>
            <w:rStyle w:val="Hyperlink"/>
            <w:rFonts w:ascii="Times New Roman" w:hAnsi="Times New Roman" w:cs="Times New Roman"/>
            <w:sz w:val="24"/>
            <w:szCs w:val="24"/>
            <w:lang w:bidi="en-US"/>
          </w:rPr>
          <w:t>gmail</w:t>
        </w:r>
        <w:r w:rsidRPr="00E30A86">
          <w:rPr>
            <w:rStyle w:val="Hyperlink"/>
            <w:rFonts w:ascii="Times New Roman" w:hAnsi="Times New Roman" w:cs="Times New Roman"/>
            <w:sz w:val="24"/>
            <w:szCs w:val="24"/>
            <w:lang w:bidi="en-US"/>
          </w:rPr>
          <w:t>.</w:t>
        </w:r>
        <w:r w:rsidRPr="00AE2676">
          <w:rPr>
            <w:rStyle w:val="Hyperlink"/>
            <w:rFonts w:ascii="Times New Roman" w:hAnsi="Times New Roman" w:cs="Times New Roman"/>
            <w:sz w:val="24"/>
            <w:szCs w:val="24"/>
            <w:lang w:bidi="en-US"/>
          </w:rPr>
          <w:t>com</w:t>
        </w:r>
      </w:hyperlink>
      <w:r w:rsidRPr="00E30A86">
        <w:rPr>
          <w:rFonts w:ascii="Times New Roman" w:hAnsi="Times New Roman" w:cs="Times New Roman"/>
          <w:sz w:val="24"/>
          <w:szCs w:val="24"/>
          <w:lang w:bidi="en-US"/>
        </w:rPr>
        <w:t xml:space="preserve">  </w:t>
      </w:r>
    </w:p>
    <w:p w14:paraId="3AEFE64C" w14:textId="77777777" w:rsidR="007B65BB" w:rsidRPr="00E30A86" w:rsidRDefault="007B65BB" w:rsidP="007B65B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E2676">
        <w:rPr>
          <w:rFonts w:ascii="Times New Roman" w:hAnsi="Times New Roman" w:cs="Times New Roman"/>
          <w:b/>
          <w:sz w:val="24"/>
          <w:szCs w:val="24"/>
        </w:rPr>
        <w:t>Participant</w:t>
      </w:r>
      <w:r w:rsidRPr="00E30A86">
        <w:rPr>
          <w:rFonts w:ascii="Times New Roman" w:hAnsi="Times New Roman" w:cs="Times New Roman"/>
          <w:b/>
          <w:sz w:val="24"/>
          <w:szCs w:val="24"/>
        </w:rPr>
        <w:t>’</w:t>
      </w:r>
      <w:r w:rsidRPr="00AE2676">
        <w:rPr>
          <w:rFonts w:ascii="Times New Roman" w:hAnsi="Times New Roman" w:cs="Times New Roman"/>
          <w:b/>
          <w:sz w:val="24"/>
          <w:szCs w:val="24"/>
        </w:rPr>
        <w:t>s</w:t>
      </w:r>
      <w:r w:rsidRPr="00E30A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sz w:val="24"/>
          <w:szCs w:val="24"/>
        </w:rPr>
        <w:t>statement</w:t>
      </w:r>
    </w:p>
    <w:p w14:paraId="2062D2F2" w14:textId="77777777" w:rsidR="007B65BB" w:rsidRPr="00E30A86" w:rsidRDefault="007B65BB" w:rsidP="007B65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bov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formati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garding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articipati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ud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clea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e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ud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ha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bee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explaine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hav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bee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give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chanc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sk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question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question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hav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bee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swere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atisfaction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</w:rPr>
        <w:t>M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articipati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i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ud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entire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voluntary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</w:rPr>
        <w:t>I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underst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a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cord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wil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b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ep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rivat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a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ca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leav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ud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ime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</w:rPr>
        <w:t>I</w:t>
      </w:r>
      <w:r w:rsidRPr="00E30A86">
        <w:rPr>
          <w:rFonts w:ascii="Times New Roman" w:hAnsi="Times New Roman" w:cs="Times New Roman"/>
          <w:sz w:val="24"/>
          <w:szCs w:val="24"/>
        </w:rPr>
        <w:t xml:space="preserve">, </w:t>
      </w:r>
      <w:r w:rsidRPr="00AE2676">
        <w:rPr>
          <w:rFonts w:ascii="Times New Roman" w:hAnsi="Times New Roman" w:cs="Times New Roman"/>
          <w:sz w:val="24"/>
          <w:szCs w:val="24"/>
        </w:rPr>
        <w:t>therefore</w:t>
      </w:r>
      <w:r w:rsidRPr="00E30A86">
        <w:rPr>
          <w:rFonts w:ascii="Times New Roman" w:hAnsi="Times New Roman" w:cs="Times New Roman"/>
          <w:sz w:val="24"/>
          <w:szCs w:val="24"/>
        </w:rPr>
        <w:t xml:space="preserve">, </w:t>
      </w:r>
      <w:r w:rsidRPr="00AE2676">
        <w:rPr>
          <w:rFonts w:ascii="Times New Roman" w:hAnsi="Times New Roman" w:cs="Times New Roman"/>
          <w:sz w:val="24"/>
          <w:szCs w:val="24"/>
        </w:rPr>
        <w:t>consen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articipat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udy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A433F85" w14:textId="77777777" w:rsidR="007B65BB" w:rsidRPr="00E30A86" w:rsidRDefault="007B65BB" w:rsidP="007B65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Pleas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ick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ppropriate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0E88E3B" w14:textId="77777777" w:rsidR="007B65BB" w:rsidRPr="00E30A86" w:rsidRDefault="007B65BB" w:rsidP="007B65BB">
      <w:pPr>
        <w:jc w:val="both"/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D20381" wp14:editId="07DD2F14">
                <wp:simplePos x="0" y="0"/>
                <wp:positionH relativeFrom="margin">
                  <wp:align>left</wp:align>
                </wp:positionH>
                <wp:positionV relativeFrom="paragraph">
                  <wp:posOffset>31750</wp:posOffset>
                </wp:positionV>
                <wp:extent cx="228600" cy="158750"/>
                <wp:effectExtent l="0" t="0" r="19050" b="12700"/>
                <wp:wrapNone/>
                <wp:docPr id="84825556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5875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871A42" id="Rectangle 1" o:spid="_x0000_s1026" style="position:absolute;margin-left:0;margin-top:2.5pt;width:18pt;height:12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k+GdgIAAA8FAAAOAAAAZHJzL2Uyb0RvYy54bWysVE1PGzEQvVfqf7B8L5tEBELEBkWgVJUo&#10;IEHF2Xi92ZVsj2s72aS/vs/eQBbaU9U9eD2e8Xy8eePLq53RbKt8aMmWfHwy4kxZSVVr1yX/8bT6&#10;MuMsRGErocmqku9V4FeLz58uOzdXE2pIV8ozOLFh3rmSNzG6eVEE2Sgjwgk5ZaGsyRsRIfp1UXnR&#10;wbvRxWQ0Ois68pXzJFUIOL3plXyR/de1kvG+roOKTJccucW8+ry+pLVYXIr52gvXtPKQhviHLIxo&#10;LYK+uboRUbCNb/9wZVrpKVAdTySZguq6lSrXgGrGow/VPDbCqVwLwAnuDabw/9zKu+2je/CAoXNh&#10;HrBNVexqb9If+bFdBmv/BpbaRSZxOJnMzkaAVEI1ns7OpxnM4njZ+RC/KjIsbUru0YsMkdjehoiA&#10;MH01SbEC6bZatVpnYR+utWdbgbah2xV1nGkRIg5Lvspf9qU35jtVvd3FdIR8esch388x3vnVlnVI&#10;d3KeMxcgXK1FRBHGVSUPds2Z0GswWUafA7y73XsdZvUENAaZIYFBDsOCUqU3IjT95ey1555pIwZA&#10;t6bks+FtbRMOKlP4gNexQ2n3QtX+wTNPPaeDk6sWQW6B0oPwIDF6g8GM91hqTSibDjvOGvK//nae&#10;7MEtaDnrMBSA5OdGeIUSv1mw7mJ8epqmKAun0/MJBD/UvAw1dmOuCQ0c4wlwMm+TfdSv29qTecb8&#10;LlNUqISViN2DfxCuYz+seAGkWi6zGSbHiXhrH51MzhNOCd6n3bPw7sC2iMbc0esAifkH0vW26aal&#10;5SZS3WZGHnEFdZKAqcskOrwQaayHcrY6vmOL3wAAAP//AwBQSwMEFAAGAAgAAAAhALPCn5zaAAAA&#10;BAEAAA8AAABkcnMvZG93bnJldi54bWxMj8FKw0AQhu+C77CM4M3uWmmVmE0RqYqCiFWKx0l2TEKz&#10;syG7bZO3dzzp6WP4h3++yVej79SBhtgGtnA5M6CIq+Bari18fjxc3ICKCdlhF5gsTBRhVZye5Ji5&#10;cOR3OmxSraSEY4YWmpT6TOtYNeQxzkJPLNl3GDwmGYdauwGPUu47PTdmqT22LBca7Om+oWq32XsL&#10;z1/rXRmmp9e3xfW2f0Q3X08vW2vPz8a7W1CJxvS3DL/6og6FOJVhzy6qzoI8kiwsBBJeLYWl0BjQ&#10;Ra7/yxc/AAAA//8DAFBLAQItABQABgAIAAAAIQC2gziS/gAAAOEBAAATAAAAAAAAAAAAAAAAAAAA&#10;AABbQ29udGVudF9UeXBlc10ueG1sUEsBAi0AFAAGAAgAAAAhADj9If/WAAAAlAEAAAsAAAAAAAAA&#10;AAAAAAAALwEAAF9yZWxzLy5yZWxzUEsBAi0AFAAGAAgAAAAhABMaT4Z2AgAADwUAAA4AAAAAAAAA&#10;AAAAAAAALgIAAGRycy9lMm9Eb2MueG1sUEsBAi0AFAAGAAgAAAAhALPCn5zaAAAABAEAAA8AAAAA&#10;AAAAAAAAAAAA0AQAAGRycy9kb3ducmV2LnhtbFBLBQYAAAAABAAEAPMAAADXBQAAAAA=&#10;" fillcolor="#f2f2f2" strokecolor="windowText" strokeweight="1pt">
                <w10:wrap anchorx="margin"/>
              </v:rect>
            </w:pict>
          </mc:Fallback>
        </mc:AlternateContent>
      </w:r>
      <w:r w:rsidRPr="00E30A86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AE2676">
        <w:rPr>
          <w:rFonts w:ascii="Times New Roman" w:hAnsi="Times New Roman" w:cs="Times New Roman"/>
          <w:sz w:val="24"/>
          <w:szCs w:val="24"/>
        </w:rPr>
        <w:t>Yes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Pleas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ontinu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omplet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nlin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04A56120" w14:textId="77777777" w:rsidR="007B65BB" w:rsidRPr="00E30A86" w:rsidRDefault="007B65BB" w:rsidP="007B65BB">
      <w:pPr>
        <w:jc w:val="both"/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63C31E" wp14:editId="4D414039">
                <wp:simplePos x="0" y="0"/>
                <wp:positionH relativeFrom="margin">
                  <wp:align>left</wp:align>
                </wp:positionH>
                <wp:positionV relativeFrom="paragraph">
                  <wp:posOffset>8890</wp:posOffset>
                </wp:positionV>
                <wp:extent cx="228600" cy="158750"/>
                <wp:effectExtent l="0" t="0" r="19050" b="12700"/>
                <wp:wrapNone/>
                <wp:docPr id="80183262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5875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C22FE8" id="Rectangle 1" o:spid="_x0000_s1026" style="position:absolute;margin-left:0;margin-top:.7pt;width:18pt;height:12.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k+GdgIAAA8FAAAOAAAAZHJzL2Uyb0RvYy54bWysVE1PGzEQvVfqf7B8L5tEBELEBkWgVJUo&#10;IEHF2Xi92ZVsj2s72aS/vs/eQBbaU9U9eD2e8Xy8eePLq53RbKt8aMmWfHwy4kxZSVVr1yX/8bT6&#10;MuMsRGErocmqku9V4FeLz58uOzdXE2pIV8ozOLFh3rmSNzG6eVEE2Sgjwgk5ZaGsyRsRIfp1UXnR&#10;wbvRxWQ0Ois68pXzJFUIOL3plXyR/de1kvG+roOKTJccucW8+ry+pLVYXIr52gvXtPKQhviHLIxo&#10;LYK+uboRUbCNb/9wZVrpKVAdTySZguq6lSrXgGrGow/VPDbCqVwLwAnuDabw/9zKu+2je/CAoXNh&#10;HrBNVexqb9If+bFdBmv/BpbaRSZxOJnMzkaAVEI1ns7OpxnM4njZ+RC/KjIsbUru0YsMkdjehoiA&#10;MH01SbEC6bZatVpnYR+utWdbgbah2xV1nGkRIg5Lvspf9qU35jtVvd3FdIR8esch388x3vnVlnVI&#10;d3KeMxcgXK1FRBHGVSUPds2Z0GswWUafA7y73XsdZvUENAaZIYFBDsOCUqU3IjT95ey1555pIwZA&#10;t6bks+FtbRMOKlP4gNexQ2n3QtX+wTNPPaeDk6sWQW6B0oPwIDF6g8GM91hqTSibDjvOGvK//nae&#10;7MEtaDnrMBSA5OdGeIUSv1mw7mJ8epqmKAun0/MJBD/UvAw1dmOuCQ0c4wlwMm+TfdSv29qTecb8&#10;LlNUqISViN2DfxCuYz+seAGkWi6zGSbHiXhrH51MzhNOCd6n3bPw7sC2iMbc0esAifkH0vW26aal&#10;5SZS3WZGHnEFdZKAqcskOrwQaayHcrY6vmOL3wAAAP//AwBQSwMEFAAGAAgAAAAhAC/axN7bAAAA&#10;BAEAAA8AAABkcnMvZG93bnJldi54bWxMj0FLw0AQhe+C/2EZwZvdGGuUmE0RqYoFEasUj5PsmIRm&#10;Z0N226b/3vGkxzdveO97xWJyvdrTGDrPBi5nCSji2tuOGwOfH48Xt6BCRLbYeyYDRwqwKE9PCsyt&#10;P/A77dexURLCIUcDbYxDrnWoW3IYZn4gFu/bjw6jyLHRdsSDhLtep0mSaYcdS0OLAz20VG/XO2fg&#10;5Wu5rfzx+fXt+mYzPKFNl8fVxpjzs+n+DlSkKf49wy++oEMpTJXfsQ2qNyBDolznoMS8ykRWBtJs&#10;Dros9H/48gcAAP//AwBQSwECLQAUAAYACAAAACEAtoM4kv4AAADhAQAAEwAAAAAAAAAAAAAAAAAA&#10;AAAAW0NvbnRlbnRfVHlwZXNdLnhtbFBLAQItABQABgAIAAAAIQA4/SH/1gAAAJQBAAALAAAAAAAA&#10;AAAAAAAAAC8BAABfcmVscy8ucmVsc1BLAQItABQABgAIAAAAIQATGk+GdgIAAA8FAAAOAAAAAAAA&#10;AAAAAAAAAC4CAABkcnMvZTJvRG9jLnhtbFBLAQItABQABgAIAAAAIQAv2sTe2wAAAAQBAAAPAAAA&#10;AAAAAAAAAAAAANAEAABkcnMvZG93bnJldi54bWxQSwUGAAAAAAQABADzAAAA2AUAAAAA&#10;" fillcolor="#f2f2f2" strokecolor="windowText" strokeweight="1pt">
                <w10:wrap anchorx="margin"/>
              </v:rect>
            </w:pict>
          </mc:Fallback>
        </mc:AlternateContent>
      </w:r>
      <w:r w:rsidRPr="00E30A86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AE2676">
        <w:rPr>
          <w:rFonts w:ascii="Times New Roman" w:hAnsi="Times New Roman" w:cs="Times New Roman"/>
          <w:sz w:val="24"/>
          <w:szCs w:val="24"/>
        </w:rPr>
        <w:t>No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Pleas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top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nterview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ank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you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you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ime</w:t>
      </w:r>
    </w:p>
    <w:p w14:paraId="578BCD7C" w14:textId="77777777" w:rsidR="007B65BB" w:rsidRPr="00E30A86" w:rsidRDefault="007B65BB" w:rsidP="007B65B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56E51E" w14:textId="77777777" w:rsidR="007B65BB" w:rsidRPr="00E30A86" w:rsidRDefault="007B65BB" w:rsidP="007B65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A065ED" w14:textId="77777777" w:rsidR="007B65BB" w:rsidRPr="00E30A86" w:rsidRDefault="007B65BB" w:rsidP="007B65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7572E726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1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ocio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Demographic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541A8388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Participant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hav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igh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no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swe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questi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a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withdraw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from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ud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t</w:t>
      </w:r>
    </w:p>
    <w:p w14:paraId="1834D372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an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ime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</w:rPr>
        <w:t>Pleas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ick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pti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a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pplicabl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you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</w:rPr>
        <w:t>Som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question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will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ls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quire</w:t>
      </w:r>
    </w:p>
    <w:p w14:paraId="3DA08A7D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writing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pac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rovided</w:t>
      </w:r>
      <w:r w:rsidRPr="00E30A86">
        <w:rPr>
          <w:rFonts w:ascii="Times New Roman" w:hAnsi="Times New Roman" w:cs="Times New Roman"/>
          <w:sz w:val="24"/>
          <w:szCs w:val="24"/>
        </w:rPr>
        <w:t>.</w:t>
      </w:r>
    </w:p>
    <w:p w14:paraId="52EDC197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ge</w:t>
      </w:r>
    </w:p>
    <w:p w14:paraId="06289214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18</w:t>
      </w:r>
      <w:r w:rsidRPr="00E30A86">
        <w:rPr>
          <w:rFonts w:ascii="Times New Roman" w:hAnsi="Times New Roman" w:cs="Times New Roman"/>
          <w:sz w:val="24"/>
          <w:szCs w:val="24"/>
        </w:rPr>
        <w:t xml:space="preserve"> - </w:t>
      </w:r>
      <w:r w:rsidRPr="00AE2676">
        <w:rPr>
          <w:rFonts w:ascii="Times New Roman" w:hAnsi="Times New Roman" w:cs="Times New Roman"/>
          <w:sz w:val="24"/>
          <w:szCs w:val="24"/>
        </w:rPr>
        <w:t>29</w:t>
      </w:r>
    </w:p>
    <w:p w14:paraId="5D78C309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30</w:t>
      </w:r>
      <w:r w:rsidRPr="00E30A86">
        <w:rPr>
          <w:rFonts w:ascii="Times New Roman" w:hAnsi="Times New Roman" w:cs="Times New Roman"/>
          <w:sz w:val="24"/>
          <w:szCs w:val="24"/>
        </w:rPr>
        <w:t xml:space="preserve"> – </w:t>
      </w:r>
      <w:r w:rsidRPr="00AE2676">
        <w:rPr>
          <w:rFonts w:ascii="Times New Roman" w:hAnsi="Times New Roman" w:cs="Times New Roman"/>
          <w:sz w:val="24"/>
          <w:szCs w:val="24"/>
        </w:rPr>
        <w:t>39</w:t>
      </w:r>
    </w:p>
    <w:p w14:paraId="7CDF0BD4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40</w:t>
      </w:r>
      <w:r w:rsidRPr="00E30A86">
        <w:rPr>
          <w:rFonts w:ascii="Times New Roman" w:hAnsi="Times New Roman" w:cs="Times New Roman"/>
          <w:sz w:val="24"/>
          <w:szCs w:val="24"/>
        </w:rPr>
        <w:t xml:space="preserve"> – </w:t>
      </w:r>
      <w:r w:rsidRPr="00AE2676">
        <w:rPr>
          <w:rFonts w:ascii="Times New Roman" w:hAnsi="Times New Roman" w:cs="Times New Roman"/>
          <w:sz w:val="24"/>
          <w:szCs w:val="24"/>
        </w:rPr>
        <w:t>49</w:t>
      </w:r>
    </w:p>
    <w:p w14:paraId="13D5C2DF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50</w:t>
      </w:r>
      <w:r w:rsidRPr="00E30A86">
        <w:rPr>
          <w:rFonts w:ascii="Times New Roman" w:hAnsi="Times New Roman" w:cs="Times New Roman"/>
          <w:sz w:val="24"/>
          <w:szCs w:val="24"/>
        </w:rPr>
        <w:t xml:space="preserve"> –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bove</w:t>
      </w:r>
    </w:p>
    <w:p w14:paraId="0AA1AC6C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Gender</w:t>
      </w:r>
    </w:p>
    <w:p w14:paraId="776062AE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Male</w:t>
      </w:r>
    </w:p>
    <w:p w14:paraId="47B696EF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Female</w:t>
      </w:r>
    </w:p>
    <w:p w14:paraId="42C9340D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Marital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tatus</w:t>
      </w:r>
    </w:p>
    <w:p w14:paraId="3BDEBFC6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ingle</w:t>
      </w:r>
    </w:p>
    <w:p w14:paraId="6B6FDBBB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married</w:t>
      </w:r>
    </w:p>
    <w:p w14:paraId="3D4D75BE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Widowed</w:t>
      </w:r>
    </w:p>
    <w:p w14:paraId="5FAAC793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ivorced</w:t>
      </w:r>
    </w:p>
    <w:p w14:paraId="35B72C2B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Highes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level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educatio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chieved</w:t>
      </w:r>
    </w:p>
    <w:p w14:paraId="4F263853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Certificate</w:t>
      </w:r>
    </w:p>
    <w:p w14:paraId="084BA5AB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iploma</w:t>
      </w:r>
    </w:p>
    <w:p w14:paraId="591F389B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egree</w:t>
      </w:r>
    </w:p>
    <w:p w14:paraId="1DCB87F3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Pos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graduat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education</w:t>
      </w:r>
    </w:p>
    <w:p w14:paraId="242B2F80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elec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you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ub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county</w:t>
      </w:r>
    </w:p>
    <w:p w14:paraId="27C9FA26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lastRenderedPageBreak/>
        <w:t>1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yp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f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chool</w:t>
      </w:r>
    </w:p>
    <w:p w14:paraId="0A8E4392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Primary</w:t>
      </w:r>
    </w:p>
    <w:p w14:paraId="0EC3019F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econdary</w:t>
      </w:r>
    </w:p>
    <w:p w14:paraId="6A21F279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</w:p>
    <w:p w14:paraId="335FF143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Wher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do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you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ge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02B76100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E30A86">
        <w:rPr>
          <w:rFonts w:ascii="Times New Roman" w:hAnsi="Times New Roman" w:cs="Times New Roman"/>
          <w:sz w:val="24"/>
          <w:szCs w:val="24"/>
        </w:rPr>
        <w:t>(</w:t>
      </w:r>
      <w:r w:rsidRPr="00AE2676">
        <w:rPr>
          <w:rFonts w:ascii="Times New Roman" w:hAnsi="Times New Roman" w:cs="Times New Roman"/>
          <w:sz w:val="24"/>
          <w:szCs w:val="24"/>
        </w:rPr>
        <w:t>a</w:t>
      </w:r>
      <w:r w:rsidRPr="00E30A86">
        <w:rPr>
          <w:rFonts w:ascii="Times New Roman" w:hAnsi="Times New Roman" w:cs="Times New Roman"/>
          <w:sz w:val="24"/>
          <w:szCs w:val="24"/>
        </w:rPr>
        <w:t xml:space="preserve">) </w:t>
      </w:r>
      <w:r w:rsidRPr="00AE2676">
        <w:rPr>
          <w:rFonts w:ascii="Times New Roman" w:hAnsi="Times New Roman" w:cs="Times New Roman"/>
          <w:sz w:val="24"/>
          <w:szCs w:val="24"/>
        </w:rPr>
        <w:t>From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harmacy</w:t>
      </w:r>
      <w:r w:rsidRPr="00E30A86">
        <w:rPr>
          <w:rFonts w:ascii="Times New Roman" w:hAnsi="Times New Roman" w:cs="Times New Roman"/>
          <w:sz w:val="24"/>
          <w:szCs w:val="24"/>
        </w:rPr>
        <w:t>/</w:t>
      </w:r>
      <w:r w:rsidRPr="00AE2676">
        <w:rPr>
          <w:rFonts w:ascii="Times New Roman" w:hAnsi="Times New Roman" w:cs="Times New Roman"/>
          <w:sz w:val="24"/>
          <w:szCs w:val="24"/>
        </w:rPr>
        <w:t>Health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cente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rescription</w:t>
      </w:r>
    </w:p>
    <w:p w14:paraId="5010DF51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E30A86">
        <w:rPr>
          <w:rFonts w:ascii="Times New Roman" w:hAnsi="Times New Roman" w:cs="Times New Roman"/>
          <w:sz w:val="24"/>
          <w:szCs w:val="24"/>
        </w:rPr>
        <w:t>(</w:t>
      </w:r>
      <w:r w:rsidRPr="00AE2676">
        <w:rPr>
          <w:rFonts w:ascii="Times New Roman" w:hAnsi="Times New Roman" w:cs="Times New Roman"/>
          <w:sz w:val="24"/>
          <w:szCs w:val="24"/>
        </w:rPr>
        <w:t>b</w:t>
      </w:r>
      <w:r w:rsidRPr="00E30A86">
        <w:rPr>
          <w:rFonts w:ascii="Times New Roman" w:hAnsi="Times New Roman" w:cs="Times New Roman"/>
          <w:sz w:val="24"/>
          <w:szCs w:val="24"/>
        </w:rPr>
        <w:t xml:space="preserve">) </w:t>
      </w:r>
      <w:r w:rsidRPr="00AE2676">
        <w:rPr>
          <w:rFonts w:ascii="Times New Roman" w:hAnsi="Times New Roman" w:cs="Times New Roman"/>
          <w:sz w:val="24"/>
          <w:szCs w:val="24"/>
        </w:rPr>
        <w:t>From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harmac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withou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prescription</w:t>
      </w:r>
    </w:p>
    <w:p w14:paraId="3254079C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Hav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you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eve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ee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expose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y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educational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ampaig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resistanc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5CB4CCB4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1F1DF7D9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o</w:t>
      </w:r>
    </w:p>
    <w:p w14:paraId="5BBA0D3B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0B9A82A1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2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ssessing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Knowledg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bou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us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resistance</w:t>
      </w:r>
    </w:p>
    <w:p w14:paraId="41920712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Participant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hav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igh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no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swe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questi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a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withdraw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from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ud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t</w:t>
      </w:r>
    </w:p>
    <w:p w14:paraId="1A261A4E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an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ime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</w:rPr>
        <w:t>Pleas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ick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n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f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boxe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fo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each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atemen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dicat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you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sponse</w:t>
      </w:r>
      <w:r w:rsidRPr="00E30A86">
        <w:rPr>
          <w:rFonts w:ascii="Times New Roman" w:hAnsi="Times New Roman" w:cs="Times New Roman"/>
          <w:sz w:val="24"/>
          <w:szCs w:val="24"/>
        </w:rPr>
        <w:t>.</w:t>
      </w:r>
    </w:p>
    <w:p w14:paraId="42CBD0DE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a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differentiat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etwee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acterial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viral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nfection</w:t>
      </w:r>
    </w:p>
    <w:p w14:paraId="2018A6C6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6CC2B066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o</w:t>
      </w:r>
    </w:p>
    <w:p w14:paraId="03F63B49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184D074F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Viruse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aus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mos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ol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ough</w:t>
      </w:r>
    </w:p>
    <w:p w14:paraId="5E1E267B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45B73325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o</w:t>
      </w:r>
    </w:p>
    <w:p w14:paraId="2031F2F4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37422C52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r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prescribe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mos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ough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old</w:t>
      </w:r>
    </w:p>
    <w:p w14:paraId="00AB09AE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3C9EFB0E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o</w:t>
      </w:r>
    </w:p>
    <w:p w14:paraId="3A120D52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6195E1CC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r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effectiv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mos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or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roat</w:t>
      </w:r>
    </w:p>
    <w:p w14:paraId="4E04353C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127B2EBE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14:paraId="1ABCF0BD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5D6C4199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a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kill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acteria</w:t>
      </w:r>
    </w:p>
    <w:p w14:paraId="1D1D7A9A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0EF52EA1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o</w:t>
      </w:r>
    </w:p>
    <w:p w14:paraId="6F0A914E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03754DBB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a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kill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viruses</w:t>
      </w:r>
    </w:p>
    <w:p w14:paraId="4633C418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4AF6994C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o</w:t>
      </w:r>
    </w:p>
    <w:p w14:paraId="7163C482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1B76AF82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acteria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a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liv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normally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ki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gut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r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goo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health</w:t>
      </w:r>
    </w:p>
    <w:p w14:paraId="3337C081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7CE0EA21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o</w:t>
      </w:r>
    </w:p>
    <w:p w14:paraId="5B82E8F3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482FA0F2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do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no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kill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acteria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a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liv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normally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ki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gut</w:t>
      </w:r>
    </w:p>
    <w:p w14:paraId="663E489E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7E74B408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o</w:t>
      </w:r>
    </w:p>
    <w:p w14:paraId="5E2B808E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45EFA5EC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r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am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medication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use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reliev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pai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feve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uch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s</w:t>
      </w:r>
    </w:p>
    <w:p w14:paraId="15BD1C83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Aspiri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ylenol</w:t>
      </w:r>
    </w:p>
    <w:p w14:paraId="12FB95E6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58B256E5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o</w:t>
      </w:r>
    </w:p>
    <w:p w14:paraId="4CBC6DD3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73CE214C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resistanc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mean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a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acteria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will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no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kille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y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</w:p>
    <w:p w14:paraId="45E06528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4C9595CF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o</w:t>
      </w:r>
    </w:p>
    <w:p w14:paraId="21A0FDB8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38323551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nfection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ause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y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resistan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acteria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anno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easily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ure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anno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e</w:t>
      </w:r>
    </w:p>
    <w:p w14:paraId="7934241D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lastRenderedPageBreak/>
        <w:t>cured</w:t>
      </w:r>
    </w:p>
    <w:p w14:paraId="605A5582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048F4880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o</w:t>
      </w:r>
    </w:p>
    <w:p w14:paraId="07DD1C0A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48894E53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f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r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ake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long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perio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im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acteria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ecom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resistan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o</w:t>
      </w:r>
    </w:p>
    <w:p w14:paraId="568EA3D0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</w:p>
    <w:p w14:paraId="392F3E5A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6477C9BA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o</w:t>
      </w:r>
    </w:p>
    <w:p w14:paraId="6282C5E6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4DEF06E2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f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r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ake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les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a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prescribe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dos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acteria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ecom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les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resistan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o</w:t>
      </w:r>
    </w:p>
    <w:p w14:paraId="65E7EF61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</w:p>
    <w:p w14:paraId="0DD74FEE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18222253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o</w:t>
      </w:r>
    </w:p>
    <w:p w14:paraId="708B7ADA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31F4FFF2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f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wic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prescribe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dos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ake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effect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r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more</w:t>
      </w:r>
    </w:p>
    <w:p w14:paraId="1F0BBF68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rapid</w:t>
      </w:r>
    </w:p>
    <w:p w14:paraId="20BAC01D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3768EF61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o</w:t>
      </w:r>
    </w:p>
    <w:p w14:paraId="4FB423B8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4CCB2E9F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15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prescribe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dos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duratio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a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erminate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f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ymptoms</w:t>
      </w:r>
    </w:p>
    <w:p w14:paraId="29C86F5E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improve</w:t>
      </w:r>
    </w:p>
    <w:p w14:paraId="09652851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08C863A0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o</w:t>
      </w:r>
    </w:p>
    <w:p w14:paraId="0AA2AD72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1DE4AA5C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16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resistanc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a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prea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etwee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acteria</w:t>
      </w:r>
    </w:p>
    <w:p w14:paraId="68684AE2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040DBA8A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o</w:t>
      </w:r>
    </w:p>
    <w:p w14:paraId="1DB9EBF8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009E468A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lastRenderedPageBreak/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17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hav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no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id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effect</w:t>
      </w:r>
    </w:p>
    <w:p w14:paraId="5304CD82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Yes</w:t>
      </w:r>
    </w:p>
    <w:p w14:paraId="7A4CE8F6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o</w:t>
      </w:r>
    </w:p>
    <w:p w14:paraId="739230E1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on</w:t>
      </w:r>
      <w:r w:rsidRPr="00E30A86">
        <w:rPr>
          <w:rFonts w:ascii="Times New Roman" w:hAnsi="Times New Roman" w:cs="Times New Roman"/>
          <w:sz w:val="24"/>
          <w:szCs w:val="24"/>
        </w:rPr>
        <w:t>’</w:t>
      </w:r>
      <w:r w:rsidRPr="00AE2676">
        <w:rPr>
          <w:rFonts w:ascii="Times New Roman" w:hAnsi="Times New Roman" w:cs="Times New Roman"/>
          <w:sz w:val="24"/>
          <w:szCs w:val="24"/>
        </w:rPr>
        <w:t>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know</w:t>
      </w:r>
    </w:p>
    <w:p w14:paraId="4A6A3055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3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ssessing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ttitud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Use</w:t>
      </w:r>
    </w:p>
    <w:p w14:paraId="66CD0BD0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Participant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hav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igh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no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swe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question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nd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ma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withdraw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from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ud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t</w:t>
      </w:r>
    </w:p>
    <w:p w14:paraId="634B09B8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an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ime</w:t>
      </w:r>
      <w:r w:rsidRPr="00E30A86">
        <w:rPr>
          <w:rFonts w:ascii="Times New Roman" w:hAnsi="Times New Roman" w:cs="Times New Roman"/>
          <w:sz w:val="24"/>
          <w:szCs w:val="24"/>
        </w:rPr>
        <w:t xml:space="preserve">. </w:t>
      </w:r>
      <w:r w:rsidRPr="00AE2676">
        <w:rPr>
          <w:rFonts w:ascii="Times New Roman" w:hAnsi="Times New Roman" w:cs="Times New Roman"/>
          <w:sz w:val="24"/>
          <w:szCs w:val="24"/>
        </w:rPr>
        <w:t>Pleas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ick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n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of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h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boxes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fo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each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statement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to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indicate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your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response</w:t>
      </w:r>
      <w:r w:rsidRPr="00E30A86">
        <w:rPr>
          <w:rFonts w:ascii="Times New Roman" w:hAnsi="Times New Roman" w:cs="Times New Roman"/>
          <w:sz w:val="24"/>
          <w:szCs w:val="24"/>
        </w:rPr>
        <w:t>.</w:t>
      </w:r>
    </w:p>
    <w:p w14:paraId="50C0CBE8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expec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prescribe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y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my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docto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f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uffe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ommo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old</w:t>
      </w:r>
    </w:p>
    <w:p w14:paraId="0F5B6AFC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symptom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1240802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1E5412FD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1A693AB8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eutral</w:t>
      </w:r>
    </w:p>
    <w:p w14:paraId="51FE7145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294C4866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6E822CD8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f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atch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ol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sk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prescriptio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preven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my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ymptom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from</w:t>
      </w:r>
    </w:p>
    <w:p w14:paraId="12FF58BA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getting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worse</w:t>
      </w:r>
    </w:p>
    <w:p w14:paraId="68FB8D97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1573D8A3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184AA595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eutral</w:t>
      </w:r>
    </w:p>
    <w:p w14:paraId="02BEF9BC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737F420A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741561EF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eliev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a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ur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my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ol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faster</w:t>
      </w:r>
    </w:p>
    <w:p w14:paraId="735AF8BE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04059906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65CC225D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eutral</w:t>
      </w:r>
    </w:p>
    <w:p w14:paraId="634F49E9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73D360B5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0F3203A2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ak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lef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ve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whe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hav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flu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the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ymptoms</w:t>
      </w:r>
    </w:p>
    <w:p w14:paraId="0CC20558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lastRenderedPageBreak/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0A53A9E2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46A8FD52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eutral</w:t>
      </w:r>
    </w:p>
    <w:p w14:paraId="5C0B11CC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2FB6A53D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0CEDDEBE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top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aking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prescribe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nc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ge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better</w:t>
      </w:r>
    </w:p>
    <w:p w14:paraId="1C86E0BD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7D687199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2ADAEA9A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eutral</w:t>
      </w:r>
    </w:p>
    <w:p w14:paraId="2B66DEB4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247A612E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05EEE79F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prefe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ho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njectio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ral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medicatio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f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r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needed</w:t>
      </w:r>
    </w:p>
    <w:p w14:paraId="3938844C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483820AA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2C49F76B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eutral</w:t>
      </w:r>
    </w:p>
    <w:p w14:paraId="2CA59FA9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68EADD6D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153D7FEF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heck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e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f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r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nclude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withi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prescribe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ol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medicine</w:t>
      </w:r>
    </w:p>
    <w:p w14:paraId="7361A56D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041429E2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14976A24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eutral</w:t>
      </w:r>
    </w:p>
    <w:p w14:paraId="0FCFB2E9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2E0F413A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1A462AD6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know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which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medicatio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whe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ak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ol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medicines</w:t>
      </w:r>
    </w:p>
    <w:p w14:paraId="10E60247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62F2098D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7A65430E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eutral</w:t>
      </w:r>
    </w:p>
    <w:p w14:paraId="19CA7250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06903537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lastRenderedPageBreak/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655643C3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f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my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family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membe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ick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usually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giv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my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prescribe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m</w:t>
      </w:r>
    </w:p>
    <w:p w14:paraId="3972864D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7997187A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3492FEBA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eutral</w:t>
      </w:r>
    </w:p>
    <w:p w14:paraId="0642E989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5005D694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0B05D33F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normally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keep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stock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t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hom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cas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emergency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985C571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1BF46AAD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0AAD349C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eutral</w:t>
      </w:r>
    </w:p>
    <w:p w14:paraId="31C7FC45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6025B45D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218530B3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ak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ntibiotic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according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nstruction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label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DA9FF7F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4DBB7504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Agree</w:t>
      </w:r>
    </w:p>
    <w:p w14:paraId="2B84F80A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Neutral</w:t>
      </w:r>
    </w:p>
    <w:p w14:paraId="272C6C74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6E49694B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  <w:r w:rsidRPr="00AE2676">
        <w:rPr>
          <w:rFonts w:ascii="Times New Roman" w:hAnsi="Times New Roman" w:cs="Times New Roman"/>
          <w:sz w:val="24"/>
          <w:szCs w:val="24"/>
        </w:rPr>
        <w:t>Strongly</w:t>
      </w:r>
      <w:r w:rsidRPr="00E30A86">
        <w:rPr>
          <w:rFonts w:ascii="Times New Roman" w:hAnsi="Times New Roman" w:cs="Times New Roman"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sz w:val="24"/>
          <w:szCs w:val="24"/>
        </w:rPr>
        <w:t>disagree</w:t>
      </w:r>
    </w:p>
    <w:p w14:paraId="11594335" w14:textId="77777777" w:rsidR="007B65BB" w:rsidRPr="00E30A86" w:rsidRDefault="007B65BB" w:rsidP="007B6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676">
        <w:rPr>
          <w:rFonts w:ascii="Times New Roman" w:hAnsi="Times New Roman" w:cs="Times New Roman"/>
          <w:b/>
          <w:bCs/>
          <w:sz w:val="24"/>
          <w:szCs w:val="24"/>
        </w:rPr>
        <w:t>Thi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is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end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questionnair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hank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you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your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676">
        <w:rPr>
          <w:rFonts w:ascii="Times New Roman" w:hAnsi="Times New Roman" w:cs="Times New Roman"/>
          <w:b/>
          <w:bCs/>
          <w:sz w:val="24"/>
          <w:szCs w:val="24"/>
        </w:rPr>
        <w:t>time</w:t>
      </w:r>
      <w:r w:rsidRPr="00E30A8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873FD88" w14:textId="77777777" w:rsidR="007B65BB" w:rsidRPr="00E30A86" w:rsidRDefault="007B65BB" w:rsidP="007B65BB">
      <w:pPr>
        <w:rPr>
          <w:rFonts w:ascii="Times New Roman" w:hAnsi="Times New Roman" w:cs="Times New Roman"/>
          <w:sz w:val="24"/>
          <w:szCs w:val="24"/>
        </w:rPr>
      </w:pPr>
    </w:p>
    <w:p w14:paraId="7FDD72D2" w14:textId="77777777" w:rsidR="00B335BA" w:rsidRDefault="00B335BA"/>
    <w:sectPr w:rsidR="00B335BA" w:rsidSect="0048366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05164"/>
    <w:multiLevelType w:val="hybridMultilevel"/>
    <w:tmpl w:val="A12EDB98"/>
    <w:lvl w:ilvl="0" w:tplc="4BD0F2B4">
      <w:start w:val="157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A7D95"/>
    <w:multiLevelType w:val="hybridMultilevel"/>
    <w:tmpl w:val="DD360E52"/>
    <w:lvl w:ilvl="0" w:tplc="0B90104E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5020DA"/>
    <w:multiLevelType w:val="hybridMultilevel"/>
    <w:tmpl w:val="1C24D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287BC8"/>
    <w:multiLevelType w:val="hybridMultilevel"/>
    <w:tmpl w:val="611A9DA8"/>
    <w:lvl w:ilvl="0" w:tplc="D5001E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FA104B"/>
    <w:multiLevelType w:val="hybridMultilevel"/>
    <w:tmpl w:val="22568F7A"/>
    <w:lvl w:ilvl="0" w:tplc="CA220FD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FB3FAB"/>
    <w:multiLevelType w:val="hybridMultilevel"/>
    <w:tmpl w:val="D1D42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1457991">
    <w:abstractNumId w:val="3"/>
  </w:num>
  <w:num w:numId="2" w16cid:durableId="1343892762">
    <w:abstractNumId w:val="0"/>
  </w:num>
  <w:num w:numId="3" w16cid:durableId="1763335423">
    <w:abstractNumId w:val="4"/>
  </w:num>
  <w:num w:numId="4" w16cid:durableId="1929146330">
    <w:abstractNumId w:val="5"/>
  </w:num>
  <w:num w:numId="5" w16cid:durableId="1544294411">
    <w:abstractNumId w:val="2"/>
  </w:num>
  <w:num w:numId="6" w16cid:durableId="6973945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262"/>
    <w:rsid w:val="007B65BB"/>
    <w:rsid w:val="00890262"/>
    <w:rsid w:val="00B33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03CFD2-0809-4125-B6CF-FB8DD5E54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5B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65BB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7B65B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B65B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65B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B65BB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B65BB"/>
    <w:rPr>
      <w:color w:val="0000FF"/>
      <w:u w:val="single"/>
    </w:rPr>
  </w:style>
  <w:style w:type="paragraph" w:customStyle="1" w:styleId="Pa34">
    <w:name w:val="Pa34"/>
    <w:basedOn w:val="Normal"/>
    <w:next w:val="Normal"/>
    <w:uiPriority w:val="99"/>
    <w:rsid w:val="007B65BB"/>
    <w:pPr>
      <w:autoSpaceDE w:val="0"/>
      <w:autoSpaceDN w:val="0"/>
      <w:adjustRightInd w:val="0"/>
      <w:spacing w:after="0" w:line="220" w:lineRule="atLeast"/>
    </w:pPr>
    <w:rPr>
      <w:rFonts w:ascii="Calisto MT" w:hAnsi="Calisto MT"/>
      <w:kern w:val="0"/>
      <w:sz w:val="24"/>
      <w:szCs w:val="24"/>
      <w:lang w:val="en-US"/>
    </w:rPr>
  </w:style>
  <w:style w:type="paragraph" w:customStyle="1" w:styleId="Pa20">
    <w:name w:val="Pa20"/>
    <w:basedOn w:val="Normal"/>
    <w:next w:val="Normal"/>
    <w:uiPriority w:val="99"/>
    <w:rsid w:val="007B65BB"/>
    <w:pPr>
      <w:autoSpaceDE w:val="0"/>
      <w:autoSpaceDN w:val="0"/>
      <w:adjustRightInd w:val="0"/>
      <w:spacing w:after="0" w:line="200" w:lineRule="atLeast"/>
    </w:pPr>
    <w:rPr>
      <w:rFonts w:ascii="Calisto MT" w:hAnsi="Calisto MT"/>
      <w:kern w:val="0"/>
      <w:sz w:val="24"/>
      <w:szCs w:val="24"/>
      <w:lang w:val="en-US"/>
    </w:rPr>
  </w:style>
  <w:style w:type="character" w:customStyle="1" w:styleId="A18">
    <w:name w:val="A18"/>
    <w:uiPriority w:val="99"/>
    <w:rsid w:val="007B65BB"/>
    <w:rPr>
      <w:rFonts w:ascii="Garamond" w:hAnsi="Garamond" w:cs="Garamond"/>
      <w:color w:val="000000"/>
      <w:sz w:val="11"/>
      <w:szCs w:val="11"/>
    </w:rPr>
  </w:style>
  <w:style w:type="character" w:styleId="UnresolvedMention">
    <w:name w:val="Unresolved Mention"/>
    <w:basedOn w:val="DefaultParagraphFont"/>
    <w:uiPriority w:val="99"/>
    <w:semiHidden/>
    <w:unhideWhenUsed/>
    <w:rsid w:val="007B65B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B65BB"/>
  </w:style>
  <w:style w:type="paragraph" w:styleId="Revision">
    <w:name w:val="Revision"/>
    <w:hidden/>
    <w:uiPriority w:val="99"/>
    <w:semiHidden/>
    <w:rsid w:val="007B65B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patmbuvi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89</Words>
  <Characters>6208</Characters>
  <Application>Microsoft Office Word</Application>
  <DocSecurity>0</DocSecurity>
  <Lines>51</Lines>
  <Paragraphs>14</Paragraphs>
  <ScaleCrop>false</ScaleCrop>
  <Company/>
  <LinksUpToDate>false</LinksUpToDate>
  <CharactersWithSpaces>7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2-14T15:24:00Z</dcterms:created>
  <dcterms:modified xsi:type="dcterms:W3CDTF">2024-12-14T15:24:00Z</dcterms:modified>
</cp:coreProperties>
</file>